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horzAnchor="margin" w:tblpY="1917"/>
        <w:tblW w:w="0" w:type="auto"/>
        <w:tblLook w:val="04A0"/>
      </w:tblPr>
      <w:tblGrid>
        <w:gridCol w:w="1809"/>
        <w:gridCol w:w="2127"/>
        <w:gridCol w:w="1842"/>
      </w:tblGrid>
      <w:tr w:rsidR="00F524E0" w:rsidTr="00757B86">
        <w:trPr>
          <w:cnfStyle w:val="100000000000"/>
        </w:trPr>
        <w:tc>
          <w:tcPr>
            <w:cnfStyle w:val="001000000000"/>
            <w:tcW w:w="1809" w:type="dxa"/>
            <w:shd w:val="clear" w:color="auto" w:fill="FFFFFF" w:themeFill="background1"/>
          </w:tcPr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8700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8723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8759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8779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8980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8983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028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292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299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11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29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40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44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4205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54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59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4229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65</w:t>
            </w:r>
          </w:p>
          <w:p w:rsidR="00F524E0" w:rsidRPr="00725A5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9389</w:t>
            </w:r>
          </w:p>
          <w:p w:rsidR="00F524E0" w:rsidRPr="00CB59D2" w:rsidRDefault="00F524E0" w:rsidP="00757B86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b w:val="0"/>
                <w:sz w:val="20"/>
                <w:szCs w:val="20"/>
              </w:rPr>
              <w:t>BBN_8923</w:t>
            </w:r>
          </w:p>
        </w:tc>
        <w:tc>
          <w:tcPr>
            <w:tcW w:w="2127" w:type="dxa"/>
            <w:shd w:val="clear" w:color="auto" w:fill="FFFFFF" w:themeFill="background1"/>
          </w:tcPr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005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63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64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73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81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82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89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94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262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275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280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03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4204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4215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4216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67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78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89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82</w:t>
            </w:r>
          </w:p>
          <w:p w:rsidR="00F524E0" w:rsidRPr="00CB59D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28</w:t>
            </w:r>
          </w:p>
        </w:tc>
        <w:tc>
          <w:tcPr>
            <w:tcW w:w="1842" w:type="dxa"/>
            <w:shd w:val="clear" w:color="auto" w:fill="FFFFFF" w:themeFill="background1"/>
          </w:tcPr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017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039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064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135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16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21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34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4198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51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70</w:t>
            </w:r>
          </w:p>
          <w:p w:rsidR="00F524E0" w:rsidRPr="00725A5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384</w:t>
            </w:r>
          </w:p>
          <w:p w:rsidR="00F524E0" w:rsidRPr="00CB59D2" w:rsidRDefault="00F524E0" w:rsidP="00757B86">
            <w:pPr>
              <w:spacing w:line="480" w:lineRule="auto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725A52">
              <w:rPr>
                <w:rFonts w:ascii="Times New Roman" w:hAnsi="Times New Roman" w:cs="Times New Roman"/>
                <w:sz w:val="20"/>
                <w:szCs w:val="20"/>
              </w:rPr>
              <w:t>BBN_9032</w:t>
            </w:r>
          </w:p>
        </w:tc>
      </w:tr>
    </w:tbl>
    <w:p w:rsidR="00F524E0" w:rsidRPr="00725A52" w:rsidRDefault="00914288" w:rsidP="00F524E0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</w:rPr>
        <w:t>Additional file 1:</w:t>
      </w:r>
      <w:r w:rsidR="00F524E0" w:rsidRPr="00725A52">
        <w:rPr>
          <w:rFonts w:ascii="Times New Roman" w:hAnsi="Times New Roman" w:cs="Times New Roman"/>
          <w:b/>
          <w:sz w:val="20"/>
        </w:rPr>
        <w:t xml:space="preserve"> Table </w:t>
      </w:r>
      <w:r>
        <w:rPr>
          <w:rFonts w:ascii="Times New Roman" w:hAnsi="Times New Roman" w:cs="Times New Roman"/>
          <w:b/>
          <w:sz w:val="20"/>
        </w:rPr>
        <w:t>S</w:t>
      </w:r>
      <w:r w:rsidR="00F524E0" w:rsidRPr="00725A52">
        <w:rPr>
          <w:rFonts w:ascii="Times New Roman" w:hAnsi="Times New Roman" w:cs="Times New Roman"/>
          <w:b/>
          <w:sz w:val="20"/>
        </w:rPr>
        <w:t xml:space="preserve">1 </w:t>
      </w:r>
      <w:r w:rsidR="00F524E0">
        <w:rPr>
          <w:rFonts w:ascii="Times New Roman" w:hAnsi="Times New Roman" w:cs="Times New Roman"/>
          <w:sz w:val="20"/>
        </w:rPr>
        <w:t>MRC UK Brain Bank Network identifiers</w:t>
      </w:r>
      <w:r w:rsidR="00BF2F0D">
        <w:rPr>
          <w:rFonts w:ascii="Times New Roman" w:hAnsi="Times New Roman" w:cs="Times New Roman"/>
          <w:sz w:val="20"/>
        </w:rPr>
        <w:t>.</w:t>
      </w:r>
    </w:p>
    <w:p w:rsidR="004B53E7" w:rsidRPr="00C55B9F" w:rsidRDefault="00BF2F0D" w:rsidP="00C55B9F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sectPr w:rsidR="004B53E7" w:rsidRPr="00C55B9F" w:rsidSect="005E6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C55B9F"/>
    <w:rsid w:val="005E6760"/>
    <w:rsid w:val="0078342D"/>
    <w:rsid w:val="00914288"/>
    <w:rsid w:val="00BF2F0D"/>
    <w:rsid w:val="00C55B9F"/>
    <w:rsid w:val="00EE79FB"/>
    <w:rsid w:val="00F524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5B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5B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jsm</dc:creator>
  <cp:lastModifiedBy>Ljabar</cp:lastModifiedBy>
  <cp:revision>7</cp:revision>
  <dcterms:created xsi:type="dcterms:W3CDTF">2014-08-20T09:06:00Z</dcterms:created>
  <dcterms:modified xsi:type="dcterms:W3CDTF">2014-11-29T04:36:00Z</dcterms:modified>
</cp:coreProperties>
</file>